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9384E" w14:textId="16BDA05B" w:rsidR="00255168" w:rsidRPr="00F12751" w:rsidRDefault="00F12751" w:rsidP="00F12751">
      <w:pPr>
        <w:jc w:val="center"/>
        <w:rPr>
          <w:rFonts w:ascii="Times New Roman" w:hAnsi="Times New Roman" w:cs="Times New Roman"/>
          <w:sz w:val="24"/>
          <w:szCs w:val="24"/>
        </w:rPr>
      </w:pPr>
      <w:r w:rsidRPr="00F12751">
        <w:rPr>
          <w:rFonts w:ascii="Times New Roman" w:hAnsi="Times New Roman" w:cs="Times New Roman"/>
          <w:sz w:val="24"/>
          <w:szCs w:val="24"/>
        </w:rPr>
        <w:t xml:space="preserve">Table S1. Characteristics of APL in comparison with other </w:t>
      </w:r>
      <w:r w:rsidR="0002078B">
        <w:rPr>
          <w:rFonts w:ascii="Times New Roman" w:hAnsi="Times New Roman" w:cs="Times New Roman" w:hint="eastAsia"/>
          <w:sz w:val="24"/>
          <w:szCs w:val="24"/>
        </w:rPr>
        <w:t>mushroom</w:t>
      </w:r>
      <w:r w:rsidR="0002078B">
        <w:rPr>
          <w:rFonts w:ascii="Times New Roman" w:hAnsi="Times New Roman" w:cs="Times New Roman"/>
          <w:sz w:val="24"/>
          <w:szCs w:val="24"/>
        </w:rPr>
        <w:t xml:space="preserve"> </w:t>
      </w:r>
      <w:r w:rsidRPr="00F12751">
        <w:rPr>
          <w:rFonts w:ascii="Times New Roman" w:hAnsi="Times New Roman" w:cs="Times New Roman"/>
          <w:sz w:val="24"/>
          <w:szCs w:val="24"/>
        </w:rPr>
        <w:t>gl</w:t>
      </w:r>
      <w:r w:rsidR="0002078B">
        <w:rPr>
          <w:rFonts w:ascii="Times New Roman" w:hAnsi="Times New Roman" w:cs="Times New Roman" w:hint="eastAsia"/>
          <w:sz w:val="24"/>
          <w:szCs w:val="24"/>
        </w:rPr>
        <w:t>y</w:t>
      </w:r>
      <w:r w:rsidRPr="00F12751">
        <w:rPr>
          <w:rFonts w:ascii="Times New Roman" w:hAnsi="Times New Roman" w:cs="Times New Roman"/>
          <w:sz w:val="24"/>
          <w:szCs w:val="24"/>
        </w:rPr>
        <w:t>coprotein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525"/>
        <w:gridCol w:w="2444"/>
        <w:gridCol w:w="2409"/>
        <w:gridCol w:w="4122"/>
        <w:gridCol w:w="2460"/>
      </w:tblGrid>
      <w:tr w:rsidR="00536750" w14:paraId="06350B21" w14:textId="77777777" w:rsidTr="00030A70">
        <w:tc>
          <w:tcPr>
            <w:tcW w:w="988" w:type="dxa"/>
          </w:tcPr>
          <w:p w14:paraId="6FEE67F4" w14:textId="77777777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435A7FE4" w14:textId="4CDA19C5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2444" w:type="dxa"/>
          </w:tcPr>
          <w:p w14:paraId="2816FF84" w14:textId="6967E05D" w:rsidR="00536750" w:rsidRPr="00E13817" w:rsidRDefault="00536750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E13817" w:rsidRPr="00E13817">
              <w:rPr>
                <w:rFonts w:ascii="Times New Roman" w:hAnsi="Times New Roman" w:cs="Times New Roman"/>
                <w:sz w:val="24"/>
                <w:szCs w:val="24"/>
              </w:rPr>
              <w:t>olecular 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155538CE" w14:textId="2E945A68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N- terminal sequence</w:t>
            </w:r>
          </w:p>
        </w:tc>
        <w:tc>
          <w:tcPr>
            <w:tcW w:w="4122" w:type="dxa"/>
          </w:tcPr>
          <w:p w14:paraId="0171061D" w14:textId="3EF40AED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Inner amino acid sequences</w:t>
            </w:r>
          </w:p>
        </w:tc>
        <w:tc>
          <w:tcPr>
            <w:tcW w:w="2460" w:type="dxa"/>
          </w:tcPr>
          <w:p w14:paraId="680440C1" w14:textId="0C391AE1" w:rsidR="00E13817" w:rsidRPr="00E13817" w:rsidRDefault="00536750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E13817" w:rsidRPr="00E13817">
              <w:rPr>
                <w:rFonts w:ascii="Times New Roman" w:hAnsi="Times New Roman" w:cs="Times New Roman"/>
                <w:sz w:val="24"/>
                <w:szCs w:val="24"/>
              </w:rPr>
              <w:t>onosaccharide composition</w:t>
            </w:r>
          </w:p>
        </w:tc>
      </w:tr>
      <w:tr w:rsidR="00536750" w14:paraId="5550A46A" w14:textId="77777777" w:rsidTr="00030A70">
        <w:tc>
          <w:tcPr>
            <w:tcW w:w="988" w:type="dxa"/>
          </w:tcPr>
          <w:p w14:paraId="3BF895DB" w14:textId="2AAC2F52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APL</w:t>
            </w:r>
          </w:p>
        </w:tc>
        <w:tc>
          <w:tcPr>
            <w:tcW w:w="1525" w:type="dxa"/>
          </w:tcPr>
          <w:p w14:paraId="69FC8D46" w14:textId="324405E7" w:rsidR="00E13817" w:rsidRPr="00E13817" w:rsidRDefault="00E13817" w:rsidP="00E138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cularia polytricha</w:t>
            </w:r>
          </w:p>
        </w:tc>
        <w:tc>
          <w:tcPr>
            <w:tcW w:w="2444" w:type="dxa"/>
          </w:tcPr>
          <w:p w14:paraId="4A99B41F" w14:textId="1A9CE497" w:rsidR="00E13817" w:rsidRPr="00E13817" w:rsidRDefault="00121054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=</w:t>
            </w:r>
            <w:r w:rsidR="00E13817" w:rsidRPr="00E138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36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13817" w:rsidRPr="00E1381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BD368D" w:rsidRPr="00BD368D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="00BD368D" w:rsidRPr="00BD36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D368D" w:rsidRPr="00BD36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09" w:type="dxa"/>
          </w:tcPr>
          <w:p w14:paraId="059FE0A2" w14:textId="44BB2CC0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HDDMGMSAMM</w:t>
            </w:r>
          </w:p>
        </w:tc>
        <w:tc>
          <w:tcPr>
            <w:tcW w:w="4122" w:type="dxa"/>
          </w:tcPr>
          <w:p w14:paraId="2B2C3AE0" w14:textId="77777777" w:rsidR="00030A70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 xml:space="preserve">LLDQGQAGDNVGLLLR, </w:t>
            </w:r>
          </w:p>
          <w:p w14:paraId="2EBBF70C" w14:textId="77777777" w:rsidR="00030A70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 xml:space="preserve">HYAHVDCPGHADYVK, </w:t>
            </w:r>
          </w:p>
          <w:p w14:paraId="57910606" w14:textId="77777777" w:rsidR="00030A70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 xml:space="preserve">AYDQIDAAPEEK, </w:t>
            </w:r>
          </w:p>
          <w:p w14:paraId="4708B9C8" w14:textId="77777777" w:rsidR="00030A70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GYRPQFYF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795262" w14:textId="71A0F5F5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TVGAGVVAK</w:t>
            </w:r>
          </w:p>
        </w:tc>
        <w:tc>
          <w:tcPr>
            <w:tcW w:w="2460" w:type="dxa"/>
          </w:tcPr>
          <w:p w14:paraId="065A67E6" w14:textId="0FFA464E" w:rsidR="00E13817" w:rsidRPr="00E13817" w:rsidRDefault="00E13817" w:rsidP="00E138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 xml:space="preserve"> R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 xml:space="preserve"> 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 xml:space="preserve"> G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X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glucuron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 xml:space="preserve"> galacturo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27.8:8:19.3:22.7:8.7:30:9</w:t>
            </w:r>
          </w:p>
        </w:tc>
      </w:tr>
      <w:tr w:rsidR="00536750" w14:paraId="1C532C8E" w14:textId="77777777" w:rsidTr="00030A70">
        <w:tc>
          <w:tcPr>
            <w:tcW w:w="988" w:type="dxa"/>
          </w:tcPr>
          <w:p w14:paraId="11C069C0" w14:textId="1EDFC078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APPI</w:t>
            </w:r>
          </w:p>
        </w:tc>
        <w:tc>
          <w:tcPr>
            <w:tcW w:w="1525" w:type="dxa"/>
          </w:tcPr>
          <w:p w14:paraId="486F4946" w14:textId="0565971B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138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olytricha</w:t>
            </w:r>
          </w:p>
        </w:tc>
        <w:tc>
          <w:tcPr>
            <w:tcW w:w="2444" w:type="dxa"/>
          </w:tcPr>
          <w:p w14:paraId="30355646" w14:textId="7DB90ADE" w:rsidR="00E13817" w:rsidRDefault="00121054" w:rsidP="001210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t xml:space="preserve"> 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9.213×10</w:t>
            </w:r>
            <w:r w:rsidRPr="001210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3FF01AC0" w14:textId="3EE2EFD8" w:rsidR="00121054" w:rsidRDefault="00121054" w:rsidP="00121054">
            <w:pPr>
              <w:adjustRightInd w:val="0"/>
              <w:snapToGrid w:val="0"/>
              <w:rPr>
                <w:rFonts w:ascii="MinionPro-Regular" w:eastAsia="MinionPro-Regular" w:cs="MinionPro-Regular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5.568</w:t>
            </w:r>
            <w:r w:rsidRPr="00121054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210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1DA5AC2A" w14:textId="6A1542C9" w:rsidR="00121054" w:rsidRPr="00121054" w:rsidRDefault="00121054" w:rsidP="0012105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>
              <w:t xml:space="preserve"> 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1.057×10</w:t>
            </w:r>
            <w:r w:rsidRPr="001210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409" w:type="dxa"/>
          </w:tcPr>
          <w:p w14:paraId="77CA90AF" w14:textId="1C1D70FF" w:rsidR="00E13817" w:rsidRPr="00E13817" w:rsidRDefault="00121054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DLYEVVEGEI</w:t>
            </w:r>
          </w:p>
        </w:tc>
        <w:tc>
          <w:tcPr>
            <w:tcW w:w="4122" w:type="dxa"/>
          </w:tcPr>
          <w:p w14:paraId="0FFDFF32" w14:textId="77777777" w:rsidR="00030A70" w:rsidRDefault="00121054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 xml:space="preserve">VQNVGNGVLLGFHGR </w:t>
            </w:r>
          </w:p>
          <w:p w14:paraId="311D8A14" w14:textId="34CBF836" w:rsidR="00E13817" w:rsidRPr="00E13817" w:rsidRDefault="00121054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HQTSGDQVTSSTQHSFR</w:t>
            </w:r>
          </w:p>
        </w:tc>
        <w:tc>
          <w:tcPr>
            <w:tcW w:w="2460" w:type="dxa"/>
          </w:tcPr>
          <w:p w14:paraId="5546E885" w14:textId="2B65FE88" w:rsidR="00E13817" w:rsidRPr="00E13817" w:rsidRDefault="00121054" w:rsidP="001210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A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 xml:space="preserve"> G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 xml:space="preserve"> G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 xml:space="preserve"> X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 xml:space="preserve"> 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1:4.4:15.4:38.3:46.2</w:t>
            </w:r>
          </w:p>
        </w:tc>
      </w:tr>
      <w:tr w:rsidR="00536750" w14:paraId="57D70095" w14:textId="77777777" w:rsidTr="00030A70">
        <w:tc>
          <w:tcPr>
            <w:tcW w:w="988" w:type="dxa"/>
          </w:tcPr>
          <w:p w14:paraId="3DE10F30" w14:textId="639433E5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sz w:val="24"/>
                <w:szCs w:val="24"/>
              </w:rPr>
              <w:t>APPII</w:t>
            </w:r>
          </w:p>
        </w:tc>
        <w:tc>
          <w:tcPr>
            <w:tcW w:w="1525" w:type="dxa"/>
          </w:tcPr>
          <w:p w14:paraId="6AF19B84" w14:textId="54E4FBBF" w:rsidR="00E13817" w:rsidRPr="00E13817" w:rsidRDefault="00E13817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8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E138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olytricha</w:t>
            </w:r>
          </w:p>
        </w:tc>
        <w:tc>
          <w:tcPr>
            <w:tcW w:w="2444" w:type="dxa"/>
          </w:tcPr>
          <w:p w14:paraId="28836651" w14:textId="79F13B0E" w:rsidR="00121054" w:rsidRPr="00121054" w:rsidRDefault="00121054" w:rsidP="0012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Mw= 6.340×10</w:t>
            </w:r>
            <w:r w:rsidRPr="001210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53F90AD0" w14:textId="08269D4F" w:rsidR="00121054" w:rsidRPr="00121054" w:rsidRDefault="00121054" w:rsidP="0012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Mn=</w:t>
            </w:r>
            <w:r>
              <w:t xml:space="preserve"> 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7.693×10</w:t>
            </w:r>
            <w:r w:rsidRPr="001210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7E1088D7" w14:textId="20F66B11" w:rsidR="00E13817" w:rsidRPr="00E13817" w:rsidRDefault="00121054" w:rsidP="0012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Mp= 9.547×10</w:t>
            </w:r>
            <w:r w:rsidRPr="001210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09" w:type="dxa"/>
          </w:tcPr>
          <w:p w14:paraId="5B5E893B" w14:textId="5E20C9E6" w:rsidR="00E13817" w:rsidRPr="00E13817" w:rsidRDefault="00121054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VPSSMVVVVG</w:t>
            </w:r>
          </w:p>
        </w:tc>
        <w:tc>
          <w:tcPr>
            <w:tcW w:w="4122" w:type="dxa"/>
          </w:tcPr>
          <w:p w14:paraId="6F0D00DF" w14:textId="77777777" w:rsidR="00E13817" w:rsidRDefault="00121054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GTPSSYIDNLTFPK</w:t>
            </w:r>
          </w:p>
          <w:p w14:paraId="54C37047" w14:textId="26BAECD6" w:rsidR="00121054" w:rsidRPr="00E13817" w:rsidRDefault="00121054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ELATGQNGFGYAGSSFHR</w:t>
            </w:r>
          </w:p>
        </w:tc>
        <w:tc>
          <w:tcPr>
            <w:tcW w:w="2460" w:type="dxa"/>
          </w:tcPr>
          <w:p w14:paraId="68B73772" w14:textId="66F64088" w:rsidR="00E13817" w:rsidRPr="00E13817" w:rsidRDefault="00121054" w:rsidP="001210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 xml:space="preserve">Ara: Gal: Glc: Xyl: M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1:71.5:99.2:10:5.1</w:t>
            </w:r>
          </w:p>
        </w:tc>
      </w:tr>
      <w:tr w:rsidR="00030A70" w14:paraId="05F0323C" w14:textId="77777777" w:rsidTr="00030A70">
        <w:tc>
          <w:tcPr>
            <w:tcW w:w="988" w:type="dxa"/>
          </w:tcPr>
          <w:p w14:paraId="4C113461" w14:textId="0E2DFE35" w:rsidR="00DD5A39" w:rsidRPr="00E13817" w:rsidRDefault="00536750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25" w:type="dxa"/>
          </w:tcPr>
          <w:p w14:paraId="4B134F52" w14:textId="22292487" w:rsidR="00DD5A39" w:rsidRPr="00E13817" w:rsidRDefault="00536750" w:rsidP="00E138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urotus citrinopileatus</w:t>
            </w:r>
          </w:p>
        </w:tc>
        <w:tc>
          <w:tcPr>
            <w:tcW w:w="2444" w:type="dxa"/>
          </w:tcPr>
          <w:p w14:paraId="3ED6CDB6" w14:textId="4564B98C" w:rsidR="00DD5A39" w:rsidRPr="00121054" w:rsidRDefault="00536750" w:rsidP="0012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=</w:t>
            </w:r>
            <w:r>
              <w:t xml:space="preserve"> </w:t>
            </w: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1.216 × 10</w:t>
            </w:r>
            <w:r w:rsidRPr="005367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409" w:type="dxa"/>
          </w:tcPr>
          <w:p w14:paraId="519E9F8D" w14:textId="0071CF47" w:rsidR="00DD5A39" w:rsidRPr="00121054" w:rsidRDefault="00536750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DLEQVVEGDW</w:t>
            </w:r>
          </w:p>
        </w:tc>
        <w:tc>
          <w:tcPr>
            <w:tcW w:w="4122" w:type="dxa"/>
          </w:tcPr>
          <w:p w14:paraId="44E1AFB7" w14:textId="77777777" w:rsidR="00030A70" w:rsidRDefault="00195972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972">
              <w:rPr>
                <w:rFonts w:ascii="Times New Roman" w:hAnsi="Times New Roman" w:cs="Times New Roman"/>
                <w:sz w:val="24"/>
                <w:szCs w:val="24"/>
              </w:rPr>
              <w:t xml:space="preserve">IQDKEGIPPDQQR, </w:t>
            </w:r>
          </w:p>
          <w:p w14:paraId="3994D8AA" w14:textId="77777777" w:rsidR="00030A70" w:rsidRDefault="00195972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972">
              <w:rPr>
                <w:rFonts w:ascii="Times New Roman" w:hAnsi="Times New Roman" w:cs="Times New Roman"/>
                <w:sz w:val="24"/>
                <w:szCs w:val="24"/>
              </w:rPr>
              <w:t xml:space="preserve">ISGLIYEETR, </w:t>
            </w:r>
          </w:p>
          <w:p w14:paraId="4D5BB54B" w14:textId="211EE71C" w:rsidR="00DD5A39" w:rsidRPr="00121054" w:rsidRDefault="00195972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972">
              <w:rPr>
                <w:rFonts w:ascii="Times New Roman" w:hAnsi="Times New Roman" w:cs="Times New Roman"/>
                <w:sz w:val="24"/>
                <w:szCs w:val="24"/>
              </w:rPr>
              <w:t>KNGEILGGSWMVGAK</w:t>
            </w:r>
          </w:p>
        </w:tc>
        <w:tc>
          <w:tcPr>
            <w:tcW w:w="2460" w:type="dxa"/>
          </w:tcPr>
          <w:p w14:paraId="5246EC9D" w14:textId="6AA5D66E" w:rsidR="00DD5A39" w:rsidRPr="00121054" w:rsidRDefault="00536750" w:rsidP="005367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a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n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u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1:6.2:6.3:67.2</w:t>
            </w:r>
          </w:p>
        </w:tc>
      </w:tr>
      <w:tr w:rsidR="00030A70" w14:paraId="5E532C3E" w14:textId="77777777" w:rsidTr="00030A70">
        <w:tc>
          <w:tcPr>
            <w:tcW w:w="988" w:type="dxa"/>
          </w:tcPr>
          <w:p w14:paraId="56BDC95C" w14:textId="1DB084D5" w:rsidR="00DD5A39" w:rsidRPr="00E13817" w:rsidRDefault="00536750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</w:p>
        </w:tc>
        <w:tc>
          <w:tcPr>
            <w:tcW w:w="1525" w:type="dxa"/>
          </w:tcPr>
          <w:p w14:paraId="49E2A4E4" w14:textId="337DDDA5" w:rsidR="00DD5A39" w:rsidRPr="00E13817" w:rsidRDefault="00536750" w:rsidP="00E138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．</w:t>
            </w:r>
            <w:r w:rsidRPr="005367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inopileatus</w:t>
            </w:r>
          </w:p>
        </w:tc>
        <w:tc>
          <w:tcPr>
            <w:tcW w:w="2444" w:type="dxa"/>
          </w:tcPr>
          <w:p w14:paraId="16DC89D6" w14:textId="436DC4C4" w:rsidR="00DD5A39" w:rsidRPr="00121054" w:rsidRDefault="00536750" w:rsidP="0012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 xml:space="preserve">M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1.608 × 10</w:t>
            </w:r>
            <w:r w:rsidRPr="005367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09" w:type="dxa"/>
          </w:tcPr>
          <w:p w14:paraId="25A08367" w14:textId="307F6A86" w:rsidR="00DD5A39" w:rsidRPr="00121054" w:rsidRDefault="00536750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KLSEGWERPP</w:t>
            </w:r>
          </w:p>
        </w:tc>
        <w:tc>
          <w:tcPr>
            <w:tcW w:w="4122" w:type="dxa"/>
          </w:tcPr>
          <w:p w14:paraId="6AFF2F82" w14:textId="77777777" w:rsidR="00030A70" w:rsidRDefault="00195972" w:rsidP="0019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972">
              <w:rPr>
                <w:rFonts w:ascii="Times New Roman" w:hAnsi="Times New Roman" w:cs="Times New Roman"/>
                <w:sz w:val="24"/>
                <w:szCs w:val="24"/>
              </w:rPr>
              <w:t xml:space="preserve">SSEREDLWQSTHVGHDEFSK, </w:t>
            </w:r>
          </w:p>
          <w:p w14:paraId="625087DD" w14:textId="431302E0" w:rsidR="00195972" w:rsidRPr="00195972" w:rsidRDefault="00195972" w:rsidP="0019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972">
              <w:rPr>
                <w:rFonts w:ascii="Times New Roman" w:hAnsi="Times New Roman" w:cs="Times New Roman"/>
                <w:sz w:val="24"/>
                <w:szCs w:val="24"/>
              </w:rPr>
              <w:t>DGSLTGTYHSNV</w:t>
            </w:r>
          </w:p>
          <w:p w14:paraId="3FBF74C7" w14:textId="77777777" w:rsidR="00030A70" w:rsidRDefault="00195972" w:rsidP="0019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972">
              <w:rPr>
                <w:rFonts w:ascii="Times New Roman" w:hAnsi="Times New Roman" w:cs="Times New Roman"/>
                <w:sz w:val="24"/>
                <w:szCs w:val="24"/>
              </w:rPr>
              <w:t xml:space="preserve">GEVPPTYHLSGR, </w:t>
            </w:r>
          </w:p>
          <w:p w14:paraId="19DDC3C9" w14:textId="5ACE8489" w:rsidR="00DD5A39" w:rsidRPr="00121054" w:rsidRDefault="00195972" w:rsidP="0019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972">
              <w:rPr>
                <w:rFonts w:ascii="Times New Roman" w:hAnsi="Times New Roman" w:cs="Times New Roman"/>
                <w:sz w:val="24"/>
                <w:szCs w:val="24"/>
              </w:rPr>
              <w:t>EDLWQSTHVGHDEFSK</w:t>
            </w:r>
          </w:p>
        </w:tc>
        <w:tc>
          <w:tcPr>
            <w:tcW w:w="2460" w:type="dxa"/>
          </w:tcPr>
          <w:p w14:paraId="6BACC6CA" w14:textId="7A239045" w:rsidR="00DD5A39" w:rsidRPr="00121054" w:rsidRDefault="00536750" w:rsidP="005367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yl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</w:t>
            </w: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  <w:r w:rsidRPr="0012105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536750">
              <w:rPr>
                <w:rFonts w:ascii="Times New Roman" w:hAnsi="Times New Roman" w:cs="Times New Roman"/>
                <w:sz w:val="24"/>
                <w:szCs w:val="24"/>
              </w:rPr>
              <w:t>1:83.9:4.2</w:t>
            </w:r>
          </w:p>
        </w:tc>
      </w:tr>
      <w:tr w:rsidR="00030A70" w14:paraId="6CFA4571" w14:textId="77777777" w:rsidTr="00030A70">
        <w:tc>
          <w:tcPr>
            <w:tcW w:w="988" w:type="dxa"/>
          </w:tcPr>
          <w:p w14:paraId="53C34066" w14:textId="5C1A0A62" w:rsidR="00DD5A39" w:rsidRPr="00E13817" w:rsidRDefault="00030A70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FPP</w:t>
            </w:r>
          </w:p>
        </w:tc>
        <w:tc>
          <w:tcPr>
            <w:tcW w:w="1525" w:type="dxa"/>
          </w:tcPr>
          <w:p w14:paraId="048A7A93" w14:textId="5AF582BE" w:rsidR="00DD5A39" w:rsidRPr="00E13817" w:rsidRDefault="00030A70" w:rsidP="00E1381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ifola frondosa</w:t>
            </w:r>
          </w:p>
        </w:tc>
        <w:tc>
          <w:tcPr>
            <w:tcW w:w="2444" w:type="dxa"/>
          </w:tcPr>
          <w:p w14:paraId="4F8D13FF" w14:textId="24D8E7F8" w:rsidR="00DD5A39" w:rsidRPr="00121054" w:rsidRDefault="000C0624" w:rsidP="00121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0624">
              <w:rPr>
                <w:rFonts w:ascii="Times New Roman" w:hAnsi="Times New Roman" w:cs="Times New Roman"/>
                <w:sz w:val="24"/>
                <w:szCs w:val="24"/>
              </w:rPr>
              <w:t>Mw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0C0624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0C06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09" w:type="dxa"/>
          </w:tcPr>
          <w:p w14:paraId="7244F91F" w14:textId="7C5DADEB" w:rsidR="00DD5A39" w:rsidRPr="00121054" w:rsidRDefault="00030A70" w:rsidP="00E1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A70">
              <w:rPr>
                <w:rFonts w:ascii="Times New Roman" w:hAnsi="Times New Roman" w:cs="Times New Roman"/>
                <w:sz w:val="24"/>
                <w:szCs w:val="24"/>
              </w:rPr>
              <w:t>APPGMHQKQQ</w:t>
            </w:r>
          </w:p>
        </w:tc>
        <w:tc>
          <w:tcPr>
            <w:tcW w:w="4122" w:type="dxa"/>
          </w:tcPr>
          <w:p w14:paraId="0DD8F090" w14:textId="77777777" w:rsidR="00030A70" w:rsidRDefault="00030A70" w:rsidP="00030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A70">
              <w:rPr>
                <w:rFonts w:ascii="Times New Roman" w:hAnsi="Times New Roman" w:cs="Times New Roman"/>
                <w:sz w:val="24"/>
                <w:szCs w:val="24"/>
              </w:rPr>
              <w:t xml:space="preserve">LVSLSCDPNHTFSIDGHSLTVIEADSVNLKPHTVDSIQIFAAQR, </w:t>
            </w:r>
          </w:p>
          <w:p w14:paraId="257C1EB0" w14:textId="4B621BFF" w:rsidR="00030A70" w:rsidRPr="00030A70" w:rsidRDefault="00030A70" w:rsidP="00030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A70">
              <w:rPr>
                <w:rFonts w:ascii="Times New Roman" w:hAnsi="Times New Roman" w:cs="Times New Roman"/>
                <w:sz w:val="24"/>
                <w:szCs w:val="24"/>
              </w:rPr>
              <w:t>SLYDVDDDSTVITLADWYHLAAR,</w:t>
            </w:r>
          </w:p>
          <w:p w14:paraId="26D564BC" w14:textId="77777777" w:rsidR="00030A70" w:rsidRDefault="00030A70" w:rsidP="00030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A70">
              <w:rPr>
                <w:rFonts w:ascii="Times New Roman" w:hAnsi="Times New Roman" w:cs="Times New Roman"/>
                <w:sz w:val="24"/>
                <w:szCs w:val="24"/>
              </w:rPr>
              <w:t xml:space="preserve">QAILVNDVFPSPLITGNKGDR, VGPAIPTADATLINGLGR, </w:t>
            </w:r>
          </w:p>
          <w:p w14:paraId="25B1F97D" w14:textId="56917F81" w:rsidR="00030A70" w:rsidRPr="00030A70" w:rsidRDefault="00030A70" w:rsidP="00030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A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SFVLNADQDVDNYWIR,</w:t>
            </w:r>
          </w:p>
          <w:p w14:paraId="4D40079E" w14:textId="77777777" w:rsidR="00030A70" w:rsidRDefault="00030A70" w:rsidP="00030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A70">
              <w:rPr>
                <w:rFonts w:ascii="Times New Roman" w:hAnsi="Times New Roman" w:cs="Times New Roman"/>
                <w:sz w:val="24"/>
                <w:szCs w:val="24"/>
              </w:rPr>
              <w:t xml:space="preserve">SINTLNADLAVITVTK, </w:t>
            </w:r>
          </w:p>
          <w:p w14:paraId="5B161225" w14:textId="33CCA76E" w:rsidR="00DD5A39" w:rsidRPr="00121054" w:rsidRDefault="00030A70" w:rsidP="00030A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A70">
              <w:rPr>
                <w:rFonts w:ascii="Times New Roman" w:hAnsi="Times New Roman" w:cs="Times New Roman"/>
                <w:sz w:val="24"/>
                <w:szCs w:val="24"/>
              </w:rPr>
              <w:t>NFDGGVNSAILR</w:t>
            </w:r>
          </w:p>
        </w:tc>
        <w:tc>
          <w:tcPr>
            <w:tcW w:w="2460" w:type="dxa"/>
          </w:tcPr>
          <w:p w14:paraId="78C30741" w14:textId="77777777" w:rsidR="00DD5A39" w:rsidRPr="00121054" w:rsidRDefault="00DD5A39" w:rsidP="0012105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55CF33" w14:textId="77777777" w:rsidR="00F12751" w:rsidRDefault="00F12751"/>
    <w:sectPr w:rsidR="00F12751" w:rsidSect="00E138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751"/>
    <w:rsid w:val="0002078B"/>
    <w:rsid w:val="00030A70"/>
    <w:rsid w:val="000C0624"/>
    <w:rsid w:val="00121054"/>
    <w:rsid w:val="00195972"/>
    <w:rsid w:val="00255168"/>
    <w:rsid w:val="00536750"/>
    <w:rsid w:val="00980858"/>
    <w:rsid w:val="00BD368D"/>
    <w:rsid w:val="00C0133C"/>
    <w:rsid w:val="00DD5A39"/>
    <w:rsid w:val="00E13817"/>
    <w:rsid w:val="00E30457"/>
    <w:rsid w:val="00F1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30B54"/>
  <w15:chartTrackingRefBased/>
  <w15:docId w15:val="{A9E8F7F4-0F42-40C9-B205-F8D651F04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zhaow@163.com</dc:creator>
  <cp:keywords/>
  <dc:description/>
  <cp:lastModifiedBy>shuangzhaow@163.com</cp:lastModifiedBy>
  <cp:revision>10</cp:revision>
  <dcterms:created xsi:type="dcterms:W3CDTF">2023-02-22T15:49:00Z</dcterms:created>
  <dcterms:modified xsi:type="dcterms:W3CDTF">2023-03-01T09:30:00Z</dcterms:modified>
</cp:coreProperties>
</file>